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631"/>
        <w:gridCol w:w="13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3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1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1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1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Appendix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Figure 3&am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31"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1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3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1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3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CE2FFF"/>
    <w:rsid w:val="3C67336E"/>
    <w:rsid w:val="5D73642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11.1.0.115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郭晓燕</cp:lastModifiedBy>
  <cp:lastPrinted>2020-11-24T03:02:00Z</cp:lastPrinted>
  <dcterms:modified xsi:type="dcterms:W3CDTF">2022-08-03T18:30: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79</vt:lpwstr>
  </property>
  <property fmtid="{D5CDD505-2E9C-101B-9397-08002B2CF9AE}" pid="3" name="ICV">
    <vt:lpwstr>AD9379B7F31A4CE684DFEADAA2B0253C</vt:lpwstr>
  </property>
</Properties>
</file>